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674"/>
        <w:gridCol w:w="1561"/>
        <w:gridCol w:w="1791"/>
      </w:tblGrid>
      <w:tr w:rsidR="00932966" w:rsidRPr="00EC5CCB" w14:paraId="7D937964" w14:textId="77777777" w:rsidTr="00B96BF7">
        <w:trPr>
          <w:trHeight w:val="450"/>
          <w:jc w:val="center"/>
        </w:trPr>
        <w:tc>
          <w:tcPr>
            <w:tcW w:w="90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A7675D7" w14:textId="467D5A3E" w:rsidR="00932966" w:rsidRPr="00EC5CCB" w:rsidRDefault="000872AA" w:rsidP="000872A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bookmarkStart w:id="0" w:name="_Hlk89613953"/>
            <w:bookmarkStart w:id="1" w:name="_GoBack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Additional </w:t>
            </w:r>
            <w:bookmarkEnd w:id="1"/>
            <w:r w:rsidR="008068F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ile</w:t>
            </w:r>
            <w:r w:rsidR="00BB392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43627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</w:t>
            </w:r>
            <w:r w:rsidR="00932966" w:rsidRPr="00EC5CC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  <w:r w:rsidR="00932966" w:rsidRPr="00EC5CC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ociodemographic and clinical characteristics of the </w:t>
            </w:r>
            <w:r w:rsidR="00932966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  <w:r w:rsidR="00932966" w:rsidRPr="00EC5CC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rticipants</w:t>
            </w:r>
            <w:r w:rsidR="0093296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 Phase 2</w:t>
            </w:r>
          </w:p>
        </w:tc>
      </w:tr>
      <w:tr w:rsidR="00932966" w:rsidRPr="00EC5CCB" w14:paraId="27362D55" w14:textId="77777777" w:rsidTr="00B96BF7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DA4EBB0" w14:textId="77777777" w:rsidR="00932966" w:rsidRPr="00EC5CCB" w:rsidRDefault="00932966" w:rsidP="00B96BF7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AF28A3D" w14:textId="77777777" w:rsidR="00932966" w:rsidRPr="00EC5CCB" w:rsidRDefault="00932966" w:rsidP="00B96BF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5AE350E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932966" w14:paraId="574F05B7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75E826" w14:textId="77777777" w:rsidR="00932966" w:rsidRPr="00C710C0" w:rsidRDefault="00932966" w:rsidP="00B96BF7">
            <w:pPr>
              <w:jc w:val="both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57E495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E8D563" w14:textId="77777777" w:rsidR="00932966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32966" w14:paraId="33676644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9B13A7" w14:textId="77777777" w:rsidR="00932966" w:rsidRPr="00EC5CCB" w:rsidRDefault="00932966" w:rsidP="00B96BF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4D9CCD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85219D" w14:textId="77777777" w:rsidR="00932966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3%</w:t>
            </w:r>
          </w:p>
        </w:tc>
      </w:tr>
      <w:tr w:rsidR="006120F3" w14:paraId="5577166D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C1BE3C" w14:textId="3B171983" w:rsidR="006120F3" w:rsidRDefault="006120F3" w:rsidP="00B96BF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ABBA57" w14:textId="439CDBB8" w:rsidR="006120F3" w:rsidRDefault="006120F3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18A4CD" w14:textId="77777777" w:rsidR="006120F3" w:rsidRDefault="006120F3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0F3" w14:paraId="6568C1DF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AE312F" w14:textId="14AC972F" w:rsidR="006120F3" w:rsidRDefault="006120F3" w:rsidP="00BB392E">
            <w:pPr>
              <w:ind w:left="45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 - 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A1C22D" w14:textId="342940A7" w:rsidR="006120F3" w:rsidRDefault="005819B7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A2F39D" w14:textId="42BC564C" w:rsidR="006120F3" w:rsidRDefault="005819B7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1%</w:t>
            </w:r>
          </w:p>
        </w:tc>
      </w:tr>
      <w:tr w:rsidR="006120F3" w14:paraId="66963D38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9225ED" w14:textId="16A1DFDD" w:rsidR="006120F3" w:rsidRDefault="006120F3" w:rsidP="006120F3">
            <w:pPr>
              <w:ind w:left="457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 - 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C5B397" w14:textId="7CFEEF5E" w:rsidR="006120F3" w:rsidRDefault="005819B7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876E11" w14:textId="6FF497E4" w:rsidR="006120F3" w:rsidRDefault="005819B7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1%</w:t>
            </w:r>
          </w:p>
        </w:tc>
      </w:tr>
      <w:tr w:rsidR="006120F3" w14:paraId="60BADDC0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D5FCE5" w14:textId="5BA570F9" w:rsidR="006120F3" w:rsidRDefault="006120F3" w:rsidP="006120F3">
            <w:pPr>
              <w:ind w:left="457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 - 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53C7AB" w14:textId="2C68FA11" w:rsidR="006120F3" w:rsidRDefault="005819B7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1FA2F2" w14:textId="06BEA01A" w:rsidR="006120F3" w:rsidRDefault="005819B7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7%</w:t>
            </w:r>
          </w:p>
        </w:tc>
      </w:tr>
      <w:tr w:rsidR="006120F3" w14:paraId="7D954E58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58D59E" w14:textId="13F6D890" w:rsidR="006120F3" w:rsidRDefault="006120F3" w:rsidP="00BB392E">
            <w:pPr>
              <w:ind w:left="457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 &lt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07E936" w14:textId="58FF5B6A" w:rsidR="006120F3" w:rsidRDefault="005819B7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8A9C27" w14:textId="6FF26EB1" w:rsidR="006120F3" w:rsidRDefault="005819B7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0%</w:t>
            </w:r>
          </w:p>
        </w:tc>
      </w:tr>
      <w:tr w:rsidR="00932966" w:rsidRPr="00EC5CCB" w14:paraId="40DB4BE7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CB1D91" w14:textId="77777777" w:rsidR="00932966" w:rsidRPr="00EC5CCB" w:rsidRDefault="00932966" w:rsidP="00B96BF7">
            <w:pPr>
              <w:jc w:val="both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39F581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8C27AF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2966" w:rsidRPr="00EC5CCB" w14:paraId="64C657A7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FBA2E7" w14:textId="77777777" w:rsidR="00932966" w:rsidRPr="00EC5CCB" w:rsidRDefault="00932966" w:rsidP="00B96BF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Chine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A5446B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3EA82C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.9%</w:t>
            </w:r>
          </w:p>
        </w:tc>
      </w:tr>
      <w:tr w:rsidR="00932966" w:rsidRPr="00EC5CCB" w14:paraId="5EC208B2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1DA04C" w14:textId="77777777" w:rsidR="00932966" w:rsidRPr="00EC5CCB" w:rsidRDefault="00932966" w:rsidP="00B96BF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Mal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9B5C67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349842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%</w:t>
            </w:r>
          </w:p>
        </w:tc>
      </w:tr>
      <w:tr w:rsidR="00932966" w:rsidRPr="00EC5CCB" w14:paraId="47891650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D48402" w14:textId="77777777" w:rsidR="00932966" w:rsidRPr="00EC5CCB" w:rsidRDefault="00932966" w:rsidP="00B96BF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Indi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D9176A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443C7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%</w:t>
            </w:r>
          </w:p>
        </w:tc>
      </w:tr>
      <w:tr w:rsidR="00932966" w:rsidRPr="00EC5CCB" w14:paraId="6D8CC9DD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29DFEA" w14:textId="77777777" w:rsidR="00932966" w:rsidRPr="00EC5CCB" w:rsidRDefault="00932966" w:rsidP="00B96BF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uration of glauc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800094" w14:textId="77777777" w:rsidR="00932966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A30F3F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32966" w:rsidRPr="00EC5CCB" w14:paraId="66995353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29054A" w14:textId="77777777" w:rsidR="00932966" w:rsidRPr="00EC5CCB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BCD833" w14:textId="77777777" w:rsidR="00932966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BF0115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8%</w:t>
            </w:r>
          </w:p>
        </w:tc>
      </w:tr>
      <w:tr w:rsidR="00932966" w:rsidRPr="00EC5CCB" w14:paraId="7A1671A5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1E890C" w14:textId="77777777" w:rsidR="00932966" w:rsidRPr="00EC5CCB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7C486E" w14:textId="77777777" w:rsidR="00932966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F39134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3%</w:t>
            </w:r>
          </w:p>
        </w:tc>
      </w:tr>
      <w:tr w:rsidR="00932966" w:rsidRPr="00EC5CCB" w14:paraId="5D8862A6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12CD96" w14:textId="77777777" w:rsidR="00932966" w:rsidRPr="00EC5CCB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65DD11" w14:textId="77777777" w:rsidR="00932966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DEAC65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2%</w:t>
            </w:r>
          </w:p>
        </w:tc>
      </w:tr>
      <w:tr w:rsidR="00932966" w:rsidRPr="00EC5CCB" w14:paraId="6AC7C5FB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3D70D7" w14:textId="77777777" w:rsidR="00932966" w:rsidRPr="00EC5CCB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-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1ECF95" w14:textId="77777777" w:rsidR="00932966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0E5B0D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2%</w:t>
            </w:r>
          </w:p>
        </w:tc>
      </w:tr>
      <w:tr w:rsidR="00932966" w:rsidRPr="00EC5CCB" w14:paraId="587008C5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031A3C" w14:textId="77777777" w:rsidR="00932966" w:rsidRPr="00EC5CCB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122093" w14:textId="77777777" w:rsidR="00932966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788AC3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%</w:t>
            </w:r>
          </w:p>
        </w:tc>
      </w:tr>
      <w:tr w:rsidR="00932966" w14:paraId="09B45486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0D54AB" w14:textId="77777777" w:rsidR="00932966" w:rsidRPr="009F0187" w:rsidRDefault="00932966" w:rsidP="00B96BF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F0187">
              <w:rPr>
                <w:rFonts w:ascii="Calibri" w:hAnsi="Calibri" w:cs="Calibri"/>
                <w:color w:val="000000"/>
                <w:sz w:val="22"/>
                <w:szCs w:val="22"/>
              </w:rPr>
              <w:t>Allergic reactions/side effects to medi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75FB90" w14:textId="77777777" w:rsidR="00932966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409C2E" w14:textId="77777777" w:rsidR="00932966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32966" w14:paraId="56E6B053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1B5AEA" w14:textId="77777777" w:rsidR="00932966" w:rsidRPr="009F0187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F0187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7BB2BA" w14:textId="77777777" w:rsidR="00932966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845CBE" w14:textId="77777777" w:rsidR="00932966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8%</w:t>
            </w:r>
          </w:p>
        </w:tc>
      </w:tr>
      <w:tr w:rsidR="00932966" w14:paraId="65C0B668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074F0B" w14:textId="77777777" w:rsidR="00932966" w:rsidRPr="009F0187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F0187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70529C" w14:textId="77777777" w:rsidR="00932966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1DD6A7" w14:textId="77777777" w:rsidR="00932966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.2%</w:t>
            </w:r>
          </w:p>
        </w:tc>
      </w:tr>
      <w:tr w:rsidR="00932966" w:rsidRPr="00EC5CCB" w14:paraId="3CA103F2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22A9CB" w14:textId="43FB3B01" w:rsidR="00932966" w:rsidRPr="007A365F" w:rsidRDefault="00932966" w:rsidP="00B96BF7">
            <w:pPr>
              <w:jc w:val="both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7A365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laucoma type</w:t>
            </w:r>
            <w:r w:rsidR="00BB392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(per ey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D8ADCF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90A89B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32966" w:rsidRPr="00EC5CCB" w14:paraId="3CFFD79C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213941" w14:textId="73668397" w:rsidR="00932966" w:rsidRPr="007A365F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 w:rsidRPr="007A365F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POAG</w:t>
            </w:r>
            <w:r w:rsidR="006120F3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/ NT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9E1A06" w14:textId="4B1A6743" w:rsidR="00932966" w:rsidRPr="00EC5CCB" w:rsidRDefault="006120F3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5946DA" w14:textId="4EF84D15" w:rsidR="00932966" w:rsidRPr="00EC5CCB" w:rsidRDefault="006120F3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0</w:t>
            </w:r>
            <w:r w:rsidR="00932966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932966" w:rsidRPr="00EC5CCB" w14:paraId="2BBE6EFF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FF6146" w14:textId="77777777" w:rsidR="00932966" w:rsidRPr="007A365F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 w:rsidRPr="007A365F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PAC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439FF6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5C5891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2%</w:t>
            </w:r>
          </w:p>
        </w:tc>
      </w:tr>
      <w:tr w:rsidR="00932966" w:rsidRPr="00EC5CCB" w14:paraId="3ED3A783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B4E895" w14:textId="26B1ED01" w:rsidR="00932966" w:rsidRPr="007A365F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 w:rsidRPr="007A365F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N</w:t>
            </w:r>
            <w:r w:rsidR="006120F3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4B7299" w14:textId="12DE190E" w:rsidR="00932966" w:rsidRPr="00EC5CCB" w:rsidRDefault="006120F3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782295" w14:textId="6D73F1D2" w:rsidR="00932966" w:rsidRPr="00EC5CCB" w:rsidRDefault="006120F3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8</w:t>
            </w:r>
            <w:r w:rsidR="00932966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932966" w:rsidRPr="00EC5CCB" w14:paraId="283D4697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CE3051" w14:textId="77777777" w:rsidR="00932966" w:rsidRPr="00D31B30" w:rsidRDefault="00932966" w:rsidP="00B96BF7">
            <w:pPr>
              <w:jc w:val="both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D31B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laucoma Severity (better ey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208A8F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7088CE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2966" w:rsidRPr="00EC5CCB" w14:paraId="53B797DA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C9DD28" w14:textId="77777777" w:rsidR="00932966" w:rsidRPr="00D31B30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D31B30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361A40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99F778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3%</w:t>
            </w:r>
          </w:p>
        </w:tc>
      </w:tr>
      <w:tr w:rsidR="00932966" w:rsidRPr="00EC5CCB" w14:paraId="11E12BDA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495731" w14:textId="77777777" w:rsidR="00932966" w:rsidRPr="00D31B30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D31B30">
              <w:rPr>
                <w:rFonts w:ascii="Calibri" w:hAnsi="Calibri" w:cs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A2DA34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99C9D7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2%</w:t>
            </w:r>
          </w:p>
        </w:tc>
      </w:tr>
      <w:tr w:rsidR="00932966" w:rsidRPr="00EC5CCB" w14:paraId="09DE2039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5C0F82" w14:textId="77777777" w:rsidR="00932966" w:rsidRPr="00D31B30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D31B30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CBA261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2126E6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2%</w:t>
            </w:r>
          </w:p>
        </w:tc>
      </w:tr>
      <w:tr w:rsidR="00932966" w:rsidRPr="00EC5CCB" w14:paraId="6D56D436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86D5F1" w14:textId="77777777" w:rsidR="00932966" w:rsidRPr="00D31B30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D31B30">
              <w:rPr>
                <w:rFonts w:ascii="Calibri" w:hAnsi="Calibri" w:cs="Calibri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CA50F9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9132CD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8%</w:t>
            </w:r>
          </w:p>
        </w:tc>
      </w:tr>
      <w:tr w:rsidR="00932966" w:rsidRPr="00EC5CCB" w14:paraId="2C9B049D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18117B" w14:textId="77777777" w:rsidR="00932966" w:rsidRPr="00D31B30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D31B30">
              <w:rPr>
                <w:rFonts w:ascii="Calibri" w:hAnsi="Calibri" w:cs="Calibri"/>
                <w:color w:val="000000"/>
                <w:sz w:val="22"/>
                <w:szCs w:val="22"/>
              </w:rPr>
              <w:t>Advanced/End-st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636AE2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0839B7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%</w:t>
            </w:r>
          </w:p>
        </w:tc>
      </w:tr>
      <w:tr w:rsidR="00932966" w:rsidRPr="00EC5CCB" w14:paraId="5F21CC66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0CBA6C" w14:textId="77777777" w:rsidR="00932966" w:rsidRPr="00D31B30" w:rsidRDefault="00932966" w:rsidP="00B96BF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1B3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laucoma Severity (worse ey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58B4B3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190D58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2966" w:rsidRPr="00EC5CCB" w14:paraId="5A1151ED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AB4052" w14:textId="77777777" w:rsidR="00932966" w:rsidRPr="00D31B30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1B30">
              <w:rPr>
                <w:rFonts w:ascii="Calibri" w:hAnsi="Calibri" w:cs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CF4667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CCDB98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2%</w:t>
            </w:r>
          </w:p>
        </w:tc>
      </w:tr>
      <w:tr w:rsidR="00932966" w:rsidRPr="00EC5CCB" w14:paraId="3B5B26EF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80C6BD" w14:textId="77777777" w:rsidR="00932966" w:rsidRPr="00D31B30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1B30">
              <w:rPr>
                <w:rFonts w:ascii="Calibri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55321B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6FE970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2%</w:t>
            </w:r>
          </w:p>
        </w:tc>
      </w:tr>
      <w:tr w:rsidR="00932966" w:rsidRPr="00EC5CCB" w14:paraId="68B30F79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F16FF9" w14:textId="77777777" w:rsidR="00932966" w:rsidRPr="00D31B30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1B30">
              <w:rPr>
                <w:rFonts w:ascii="Calibri" w:hAnsi="Calibri" w:cs="Calibri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61726E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6FD108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8%</w:t>
            </w:r>
          </w:p>
        </w:tc>
      </w:tr>
      <w:tr w:rsidR="00932966" w:rsidRPr="00EC5CCB" w14:paraId="21CE55D8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6580A1" w14:textId="77777777" w:rsidR="00932966" w:rsidRPr="00D31B30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31B30">
              <w:rPr>
                <w:rFonts w:ascii="Calibri" w:hAnsi="Calibri" w:cs="Calibri"/>
                <w:color w:val="000000"/>
                <w:sz w:val="22"/>
                <w:szCs w:val="22"/>
              </w:rPr>
              <w:t>Advanced/End-st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047B01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EF9906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7%</w:t>
            </w:r>
          </w:p>
        </w:tc>
      </w:tr>
      <w:tr w:rsidR="00932966" w:rsidRPr="00EC5CCB" w14:paraId="2205FBEA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C01112" w14:textId="77777777" w:rsidR="00932966" w:rsidRPr="002551AC" w:rsidRDefault="00932966" w:rsidP="00B96BF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551A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Glaucoma treatments (in at least one ey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5B8B98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E19E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073EEE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E19E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932966" w:rsidRPr="00EC5CCB" w14:paraId="04E62BB8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9E1679" w14:textId="77777777" w:rsidR="00932966" w:rsidRPr="002551AC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551A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opical medi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D11152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92702C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7.8</w:t>
            </w:r>
            <w:r w:rsidRPr="009E19E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%</w:t>
            </w:r>
          </w:p>
        </w:tc>
      </w:tr>
      <w:tr w:rsidR="00932966" w:rsidRPr="00EC5CCB" w14:paraId="0EA0DDAC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27DC42" w14:textId="77777777" w:rsidR="00932966" w:rsidRPr="002551AC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551A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as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397C1C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E19E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5B177D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.9</w:t>
            </w:r>
            <w:r w:rsidRPr="009E19E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%</w:t>
            </w:r>
          </w:p>
        </w:tc>
      </w:tr>
      <w:tr w:rsidR="00932966" w:rsidRPr="00EC5CCB" w14:paraId="0E918F71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64B8FF" w14:textId="77777777" w:rsidR="00932966" w:rsidRPr="002551AC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551A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urge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19DA3D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E19E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D63A91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.6</w:t>
            </w:r>
            <w:r w:rsidRPr="009E19E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%</w:t>
            </w:r>
          </w:p>
        </w:tc>
      </w:tr>
      <w:tr w:rsidR="00932966" w:rsidRPr="00EC5CCB" w14:paraId="18394A5B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388F76" w14:textId="77777777" w:rsidR="00932966" w:rsidRPr="00023A8C" w:rsidRDefault="00932966" w:rsidP="00B96BF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3A8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Vision impairment (better ey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E45830" w14:textId="77777777" w:rsidR="00932966" w:rsidRPr="00023A8C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181DBA" w14:textId="77777777" w:rsidR="00932966" w:rsidRPr="00023A8C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932966" w:rsidRPr="00EC5CCB" w14:paraId="0904F28A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E63A1B" w14:textId="77777777" w:rsidR="00932966" w:rsidRPr="00023A8C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one (≤0.3 </w:t>
            </w:r>
            <w:proofErr w:type="spellStart"/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gMAR</w:t>
            </w:r>
            <w:proofErr w:type="spellEnd"/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or ≤20/40 Snelle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500EB9" w14:textId="77777777" w:rsidR="00932966" w:rsidRPr="00023A8C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2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51C526" w14:textId="77777777" w:rsidR="00932966" w:rsidRPr="00023A8C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0.0%</w:t>
            </w:r>
          </w:p>
        </w:tc>
      </w:tr>
      <w:tr w:rsidR="00932966" w:rsidRPr="00EC5CCB" w14:paraId="5E0E4707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D9404C" w14:textId="77777777" w:rsidR="00932966" w:rsidRPr="00023A8C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 xml:space="preserve">Mild (&gt;0.3 </w:t>
            </w:r>
            <w:proofErr w:type="spellStart"/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gMAR</w:t>
            </w:r>
            <w:proofErr w:type="spellEnd"/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≤0.48 or &gt;20/40 Snellen ≤20/60  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8464E0" w14:textId="77777777" w:rsidR="00932966" w:rsidRPr="00023A8C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1EA0DF" w14:textId="77777777" w:rsidR="00932966" w:rsidRPr="00023A8C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%</w:t>
            </w:r>
          </w:p>
        </w:tc>
      </w:tr>
      <w:tr w:rsidR="00932966" w:rsidRPr="00EC5CCB" w14:paraId="5ED985D0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C7C456" w14:textId="77777777" w:rsidR="00932966" w:rsidRPr="00023A8C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Moderate/severe (&gt;0.48 </w:t>
            </w:r>
            <w:proofErr w:type="spellStart"/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gMAR</w:t>
            </w:r>
            <w:proofErr w:type="spellEnd"/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or &gt;20/60 Snelle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C40D8D" w14:textId="77777777" w:rsidR="00932966" w:rsidRPr="00023A8C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48D329" w14:textId="77777777" w:rsidR="00932966" w:rsidRPr="00023A8C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%</w:t>
            </w:r>
          </w:p>
        </w:tc>
      </w:tr>
      <w:tr w:rsidR="00932966" w:rsidRPr="00EC5CCB" w14:paraId="4F8CDDFD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EF660F" w14:textId="77777777" w:rsidR="00932966" w:rsidRPr="00023A8C" w:rsidRDefault="00932966" w:rsidP="00B96BF7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23A8C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Vision impairment (worse ey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2B440F" w14:textId="77777777" w:rsidR="00932966" w:rsidRPr="00023A8C" w:rsidRDefault="00932966" w:rsidP="00B96BF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DEE1E5" w14:textId="77777777" w:rsidR="00932966" w:rsidRPr="00023A8C" w:rsidRDefault="00932966" w:rsidP="00B96BF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932966" w:rsidRPr="00EC5CCB" w14:paraId="108839C9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2D1DE8" w14:textId="77777777" w:rsidR="00932966" w:rsidRPr="00023A8C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one (≤0.3 </w:t>
            </w:r>
            <w:proofErr w:type="spellStart"/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gMAR</w:t>
            </w:r>
            <w:proofErr w:type="spellEnd"/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or ≤20/40 Snelle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E135CE" w14:textId="77777777" w:rsidR="00932966" w:rsidRPr="00023A8C" w:rsidRDefault="00932966" w:rsidP="00B96BF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1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DA0896" w14:textId="77777777" w:rsidR="00932966" w:rsidRPr="00023A8C" w:rsidRDefault="00932966" w:rsidP="00B96BF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9.3%</w:t>
            </w:r>
          </w:p>
        </w:tc>
      </w:tr>
      <w:tr w:rsidR="00932966" w:rsidRPr="00EC5CCB" w14:paraId="3B9728B2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1D9EF2" w14:textId="77777777" w:rsidR="00932966" w:rsidRPr="00023A8C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Mild (&gt;0.3 </w:t>
            </w:r>
            <w:proofErr w:type="spellStart"/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gMAR</w:t>
            </w:r>
            <w:proofErr w:type="spellEnd"/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≤0.48 or &gt;20/40 Snellen ≤20/60  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679C54" w14:textId="77777777" w:rsidR="00932966" w:rsidRPr="00023A8C" w:rsidRDefault="00932966" w:rsidP="00B96BF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E52A5D" w14:textId="77777777" w:rsidR="00932966" w:rsidRPr="00023A8C" w:rsidRDefault="00932966" w:rsidP="00B96BF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1%</w:t>
            </w:r>
          </w:p>
        </w:tc>
      </w:tr>
      <w:tr w:rsidR="00932966" w:rsidRPr="00EC5CCB" w14:paraId="5C18977E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01189F" w14:textId="77777777" w:rsidR="00932966" w:rsidRPr="00023A8C" w:rsidRDefault="00932966" w:rsidP="00B96BF7">
            <w:pPr>
              <w:ind w:firstLineChars="200" w:firstLine="440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Moderate/severe (&gt;0.48 </w:t>
            </w:r>
            <w:proofErr w:type="spellStart"/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gMAR</w:t>
            </w:r>
            <w:proofErr w:type="spellEnd"/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or &gt;20/60 Snelle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1A4B14" w14:textId="77777777" w:rsidR="00932966" w:rsidRPr="00023A8C" w:rsidRDefault="00932966" w:rsidP="00B96BF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BF0467" w14:textId="77777777" w:rsidR="00932966" w:rsidRPr="00023A8C" w:rsidRDefault="00932966" w:rsidP="00B96BF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23A8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.6%</w:t>
            </w:r>
          </w:p>
        </w:tc>
      </w:tr>
      <w:tr w:rsidR="00932966" w:rsidRPr="00EC5CCB" w14:paraId="31445D9C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789FD4" w14:textId="77777777" w:rsidR="00932966" w:rsidRPr="00EC5CCB" w:rsidRDefault="00932966" w:rsidP="00B96BF7">
            <w:pPr>
              <w:jc w:val="both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9866CD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AC97B3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2966" w:rsidRPr="00EC5CCB" w14:paraId="0C5710D4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C7EA43" w14:textId="77777777" w:rsidR="00932966" w:rsidRPr="00EC5CCB" w:rsidRDefault="00932966" w:rsidP="00B96BF7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72D5D8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82A093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6%</w:t>
            </w:r>
          </w:p>
        </w:tc>
      </w:tr>
      <w:tr w:rsidR="00932966" w:rsidRPr="00EC5CCB" w14:paraId="3197A846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2D5E60" w14:textId="77777777" w:rsidR="00932966" w:rsidRPr="00EC5CCB" w:rsidRDefault="00932966" w:rsidP="00B96BF7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8A35AE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3A45E2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3%</w:t>
            </w:r>
          </w:p>
        </w:tc>
      </w:tr>
      <w:tr w:rsidR="00932966" w:rsidRPr="00EC5CCB" w14:paraId="13C98593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1F4F9C" w14:textId="77777777" w:rsidR="00932966" w:rsidRPr="00EC5CCB" w:rsidRDefault="00932966" w:rsidP="00B96BF7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>Divorced/separated/widow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3DE6C5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CAD7E7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1%</w:t>
            </w:r>
          </w:p>
        </w:tc>
      </w:tr>
      <w:tr w:rsidR="00932966" w:rsidRPr="00EC5CCB" w14:paraId="3C9D1C23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1604E9" w14:textId="77777777" w:rsidR="00932966" w:rsidRPr="00907DCA" w:rsidRDefault="00932966" w:rsidP="00B96BF7">
            <w:pPr>
              <w:jc w:val="both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vertAlign w:val="superscript"/>
              </w:rPr>
            </w:pPr>
            <w:r w:rsidRPr="00EC5CC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Highest Education </w:t>
            </w:r>
            <w:proofErr w:type="spellStart"/>
            <w:r w:rsidRPr="00EC5CC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evel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C73470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3385B3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2966" w:rsidRPr="00EC5CCB" w14:paraId="3A89D3F6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4D4B25" w14:textId="77777777" w:rsidR="00932966" w:rsidRPr="00EC5CCB" w:rsidRDefault="00932966" w:rsidP="00B96BF7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48C1E1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429CE4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%</w:t>
            </w:r>
          </w:p>
        </w:tc>
      </w:tr>
      <w:tr w:rsidR="00932966" w:rsidRPr="00EC5CCB" w14:paraId="7C373694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954508" w14:textId="77777777" w:rsidR="00932966" w:rsidRPr="00EC5CCB" w:rsidRDefault="00932966" w:rsidP="00B96BF7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861460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C8AA3A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3%</w:t>
            </w:r>
          </w:p>
        </w:tc>
      </w:tr>
      <w:tr w:rsidR="00932966" w:rsidRPr="00EC5CCB" w14:paraId="7BD403D4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35BEDA" w14:textId="77777777" w:rsidR="00932966" w:rsidRPr="00EC5CCB" w:rsidRDefault="00932966" w:rsidP="00B96BF7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 Lev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E7B166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8D67CC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1%</w:t>
            </w:r>
          </w:p>
        </w:tc>
      </w:tr>
      <w:tr w:rsidR="00932966" w:rsidRPr="00EC5CCB" w14:paraId="0AD9886A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A3CCA3" w14:textId="77777777" w:rsidR="00932966" w:rsidRPr="00EC5CCB" w:rsidRDefault="00932966" w:rsidP="00B96BF7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>Polytechnic/Diploma/ Vocational Train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EE3CFE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A6A374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3%</w:t>
            </w:r>
          </w:p>
        </w:tc>
      </w:tr>
      <w:tr w:rsidR="00932966" w:rsidRPr="00EC5CCB" w14:paraId="45AEC626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52F3DE" w14:textId="77777777" w:rsidR="00932966" w:rsidRPr="00EC5CCB" w:rsidRDefault="00932966" w:rsidP="00B96BF7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>University or hig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626FAD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632C7F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2%</w:t>
            </w:r>
          </w:p>
        </w:tc>
      </w:tr>
      <w:tr w:rsidR="00A4203A" w:rsidRPr="00EC5CCB" w14:paraId="35AECBD8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DF0B15" w14:textId="3910910C" w:rsidR="00A4203A" w:rsidRPr="00A4203A" w:rsidRDefault="00A4203A" w:rsidP="00A4203A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A4203A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B90211" w14:textId="77777777" w:rsidR="00A4203A" w:rsidRDefault="00A4203A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910D0E" w14:textId="77777777" w:rsidR="00A4203A" w:rsidRDefault="00A4203A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4203A" w:rsidRPr="00EC5CCB" w14:paraId="76FFCC1D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2DB994" w14:textId="1C4C9370" w:rsidR="00A4203A" w:rsidRPr="00A4203A" w:rsidRDefault="00A4203A" w:rsidP="00B96BF7">
            <w:pPr>
              <w:ind w:firstLineChars="200" w:firstLine="440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A4203A">
              <w:rPr>
                <w:rFonts w:ascii="Calibri" w:hAnsi="Calibri" w:cs="Calibri"/>
                <w:color w:val="000000"/>
                <w:sz w:val="22"/>
                <w:szCs w:val="22"/>
              </w:rPr>
              <w:t>Work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3558ED" w14:textId="5E1BE751" w:rsidR="00A4203A" w:rsidRDefault="00A4203A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A1672C" w14:textId="7D4BA49F" w:rsidR="00A4203A" w:rsidRDefault="00A4203A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6%</w:t>
            </w:r>
          </w:p>
        </w:tc>
      </w:tr>
      <w:tr w:rsidR="00A4203A" w:rsidRPr="00EC5CCB" w14:paraId="32E9A92D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1B4AB7" w14:textId="4B68AC79" w:rsidR="00A4203A" w:rsidRPr="00EC5CCB" w:rsidRDefault="00A4203A" w:rsidP="00B96BF7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work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0E2028" w14:textId="03BDFC16" w:rsidR="00A4203A" w:rsidRDefault="00A4203A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F4518F" w14:textId="71EFA786" w:rsidR="00A4203A" w:rsidRDefault="00A4203A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4%</w:t>
            </w:r>
          </w:p>
        </w:tc>
      </w:tr>
      <w:tr w:rsidR="00932966" w:rsidRPr="00EC5CCB" w14:paraId="4FDB9675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F47A9E" w14:textId="77777777" w:rsidR="00932966" w:rsidRPr="00907DCA" w:rsidRDefault="00932966" w:rsidP="00B96BF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hronic health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ditions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10DEEF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454100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2966" w:rsidRPr="00EC5CCB" w14:paraId="7AD3DAF0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27F134" w14:textId="77777777" w:rsidR="00932966" w:rsidRPr="00EC5CCB" w:rsidRDefault="00932966" w:rsidP="00B96BF7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5D248B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4FBB5E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7 %</w:t>
            </w:r>
          </w:p>
        </w:tc>
      </w:tr>
      <w:tr w:rsidR="00932966" w:rsidRPr="00EC5CCB" w14:paraId="5637B852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832891" w14:textId="77777777" w:rsidR="00932966" w:rsidRPr="00EC5CCB" w:rsidRDefault="00932966" w:rsidP="00B96BF7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yslipidaem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B8146C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F45398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3%</w:t>
            </w:r>
          </w:p>
        </w:tc>
      </w:tr>
      <w:tr w:rsidR="00932966" w:rsidRPr="00EC5CCB" w14:paraId="76CC0074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A71448" w14:textId="77777777" w:rsidR="00932966" w:rsidRPr="00EC5CCB" w:rsidRDefault="00932966" w:rsidP="00B96BF7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C1D69D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53114F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1%</w:t>
            </w:r>
          </w:p>
        </w:tc>
      </w:tr>
      <w:tr w:rsidR="00932966" w14:paraId="0B817669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3A4C9E" w14:textId="77777777" w:rsidR="00932966" w:rsidRDefault="00932966" w:rsidP="00B96BF7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rt atta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9A0138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2DA78B" w14:textId="77777777" w:rsidR="00932966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%</w:t>
            </w:r>
          </w:p>
        </w:tc>
      </w:tr>
      <w:tr w:rsidR="00932966" w14:paraId="04B29EC0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A857D1" w14:textId="77777777" w:rsidR="00932966" w:rsidRDefault="00932966" w:rsidP="00B96BF7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3D8CD8" w14:textId="77777777" w:rsidR="00932966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5122D9" w14:textId="77777777" w:rsidR="00932966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%</w:t>
            </w:r>
          </w:p>
        </w:tc>
      </w:tr>
      <w:tr w:rsidR="00932966" w:rsidRPr="00EC5CCB" w14:paraId="74A73172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80DCE7" w14:textId="77777777" w:rsidR="00932966" w:rsidRPr="004C3076" w:rsidRDefault="00932966" w:rsidP="00B96BF7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C307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inuous variabl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A769C1" w14:textId="77777777" w:rsidR="00932966" w:rsidRPr="00EC5CCB" w:rsidRDefault="00932966" w:rsidP="00B96BF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90D0CD" w14:textId="77777777" w:rsidR="00932966" w:rsidRPr="00EC5CCB" w:rsidRDefault="00932966" w:rsidP="00B96BF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D</w:t>
            </w:r>
          </w:p>
        </w:tc>
      </w:tr>
      <w:tr w:rsidR="00932966" w:rsidRPr="00EC5CCB" w14:paraId="487F72B2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20CE9C" w14:textId="77777777" w:rsidR="00932966" w:rsidRPr="004C3076" w:rsidRDefault="00932966" w:rsidP="00B96BF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C3076">
              <w:rPr>
                <w:rFonts w:ascii="Calibri" w:hAnsi="Calibri" w:cs="Calibri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A31B99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66B01F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3</w:t>
            </w:r>
          </w:p>
        </w:tc>
      </w:tr>
      <w:tr w:rsidR="00932966" w:rsidRPr="00EC5CCB" w14:paraId="3479DAA3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6003E8" w14:textId="77777777" w:rsidR="00932966" w:rsidRPr="002464BA" w:rsidRDefault="00932966" w:rsidP="00B96BF7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464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resenting VA (better eye), </w:t>
            </w:r>
            <w:proofErr w:type="spellStart"/>
            <w:r w:rsidRPr="002464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gMAR</w:t>
            </w:r>
            <w:proofErr w:type="spellEnd"/>
            <w:r w:rsidRPr="002464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; Snell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82D50A" w14:textId="77777777" w:rsidR="00932966" w:rsidRPr="00EC5CCB" w:rsidRDefault="00932966" w:rsidP="00B96BF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0.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; 20/2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33C0D7" w14:textId="77777777" w:rsidR="00932966" w:rsidRPr="00EC5CCB" w:rsidRDefault="00932966" w:rsidP="00B96BF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0; </w:t>
            </w:r>
            <w:r w:rsidRPr="002464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/25</w:t>
            </w:r>
          </w:p>
        </w:tc>
      </w:tr>
      <w:tr w:rsidR="00932966" w:rsidRPr="00EC5CCB" w14:paraId="6362AA12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C57396" w14:textId="77777777" w:rsidR="00932966" w:rsidRPr="002464BA" w:rsidRDefault="00932966" w:rsidP="00B96BF7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464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resenting VA (worse eye), </w:t>
            </w:r>
            <w:proofErr w:type="spellStart"/>
            <w:r w:rsidRPr="002464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gMAR</w:t>
            </w:r>
            <w:proofErr w:type="spellEnd"/>
            <w:r w:rsidRPr="002464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; Snell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F00933" w14:textId="77777777" w:rsidR="00932966" w:rsidRPr="00EC5CCB" w:rsidRDefault="00932966" w:rsidP="00B96BF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1; 20/4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9DBCD8" w14:textId="77777777" w:rsidR="00932966" w:rsidRPr="00EC5CCB" w:rsidRDefault="00932966" w:rsidP="00B96BF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0.23; 20/32 </w:t>
            </w:r>
          </w:p>
        </w:tc>
      </w:tr>
      <w:tr w:rsidR="00932966" w:rsidRPr="00EC5CCB" w14:paraId="0D061E2C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235B31" w14:textId="77777777" w:rsidR="00932966" w:rsidRPr="004D112D" w:rsidRDefault="00932966" w:rsidP="00B96BF7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D112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isual fields (better eye), mean devi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6E3ACB" w14:textId="77777777" w:rsidR="00932966" w:rsidRPr="00EC5CCB" w:rsidRDefault="00932966" w:rsidP="00B96BF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7.5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D26F55" w14:textId="77777777" w:rsidR="00932966" w:rsidRPr="00EC5CCB" w:rsidRDefault="00932966" w:rsidP="00B96BF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84</w:t>
            </w:r>
          </w:p>
        </w:tc>
      </w:tr>
      <w:tr w:rsidR="00932966" w:rsidRPr="00EC5CCB" w14:paraId="194A5C7E" w14:textId="77777777" w:rsidTr="00B96BF7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C02F10" w14:textId="77777777" w:rsidR="00932966" w:rsidRPr="004D112D" w:rsidRDefault="00932966" w:rsidP="00B96BF7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D112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isual fields (worse eye), mean devi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DA51AD" w14:textId="77777777" w:rsidR="00932966" w:rsidRPr="00EC5CCB" w:rsidRDefault="00932966" w:rsidP="00B96BF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5.5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7C4405" w14:textId="77777777" w:rsidR="00932966" w:rsidRPr="00EC5CCB" w:rsidRDefault="00932966" w:rsidP="00B96BF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.11</w:t>
            </w:r>
          </w:p>
        </w:tc>
      </w:tr>
      <w:tr w:rsidR="00932966" w:rsidRPr="00EC5CCB" w14:paraId="17EF301F" w14:textId="77777777" w:rsidTr="00B96BF7">
        <w:trPr>
          <w:trHeight w:val="340"/>
          <w:jc w:val="center"/>
        </w:trPr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4CB1E2C" w14:textId="664DEC96" w:rsidR="00932966" w:rsidRPr="008E07F2" w:rsidRDefault="002F3EF4" w:rsidP="00B96BF7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 w:rsidR="00932966" w:rsidRPr="00541C9F">
              <w:rPr>
                <w:rFonts w:ascii="Calibri" w:hAnsi="Calibri" w:cs="Calibri"/>
                <w:color w:val="000000"/>
                <w:sz w:val="22"/>
                <w:szCs w:val="22"/>
              </w:rPr>
              <w:t>o. of topical treatments within past 6 month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F515401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E1071EC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932966" w:rsidRPr="00EC5CCB" w14:paraId="2033E31E" w14:textId="77777777" w:rsidTr="00B96BF7">
        <w:trPr>
          <w:trHeight w:val="600"/>
          <w:jc w:val="center"/>
        </w:trPr>
        <w:tc>
          <w:tcPr>
            <w:tcW w:w="90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15D061" w14:textId="77777777" w:rsidR="00932966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>Percentages</w:t>
            </w:r>
            <w:proofErr w:type="spellEnd"/>
            <w:r w:rsidRPr="00EC5CC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or some variables may not equal 100% due to missing dat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participants selecting &gt;1 category</w:t>
            </w:r>
          </w:p>
          <w:p w14:paraId="35E7FF24" w14:textId="77777777" w:rsidR="00932966" w:rsidRPr="00EC5CCB" w:rsidRDefault="00932966" w:rsidP="00B96B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gMA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=Logarithm of the minimal angle of resolution; NTG=Normal tension glaucoma; PACG=Primary angle closure glaucoma; POAG=Primary open angle glaucoma; SD=Standard deviation; SGD=Singapore dollars; VA=visual acuity</w:t>
            </w:r>
          </w:p>
        </w:tc>
      </w:tr>
      <w:bookmarkEnd w:id="0"/>
    </w:tbl>
    <w:p w14:paraId="019CC3FA" w14:textId="77777777" w:rsidR="00932966" w:rsidRDefault="00932966" w:rsidP="00932966"/>
    <w:sectPr w:rsidR="00932966" w:rsidSect="000872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966"/>
    <w:rsid w:val="00054561"/>
    <w:rsid w:val="000872AA"/>
    <w:rsid w:val="000F6039"/>
    <w:rsid w:val="002F3EF4"/>
    <w:rsid w:val="0043627A"/>
    <w:rsid w:val="005819B7"/>
    <w:rsid w:val="006120F3"/>
    <w:rsid w:val="007250EA"/>
    <w:rsid w:val="008068F5"/>
    <w:rsid w:val="00932966"/>
    <w:rsid w:val="00937C21"/>
    <w:rsid w:val="009611DD"/>
    <w:rsid w:val="00A4203A"/>
    <w:rsid w:val="00BB392E"/>
    <w:rsid w:val="00BD077D"/>
    <w:rsid w:val="00C7082A"/>
    <w:rsid w:val="00CC06E0"/>
    <w:rsid w:val="00D40EDC"/>
    <w:rsid w:val="00FA35FD"/>
    <w:rsid w:val="00FE0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4DFB7"/>
  <w15:chartTrackingRefBased/>
  <w15:docId w15:val="{4A405ED7-69CE-4AED-904F-FC5554034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966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01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1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1F5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1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1F5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E01F5"/>
    <w:pPr>
      <w:spacing w:after="0" w:line="240" w:lineRule="auto"/>
    </w:pPr>
    <w:rPr>
      <w:rFonts w:eastAsiaTheme="minorHAns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cia Lim</dc:creator>
  <cp:keywords/>
  <dc:description/>
  <cp:lastModifiedBy>JANANI R</cp:lastModifiedBy>
  <cp:revision>3</cp:revision>
  <dcterms:created xsi:type="dcterms:W3CDTF">2022-08-01T05:01:00Z</dcterms:created>
  <dcterms:modified xsi:type="dcterms:W3CDTF">2022-09-21T06:26:00Z</dcterms:modified>
</cp:coreProperties>
</file>